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 Primer sequence</w:t>
      </w:r>
    </w:p>
    <w:tbl>
      <w:tblPr>
        <w:tblW w:w="86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660"/>
        <w:gridCol w:w="5111"/>
      </w:tblGrid>
      <w:tr>
        <w:trPr>
          <w:trHeight w:val="372" w:hRule="atLeast"/>
        </w:trPr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irection</w:t>
            </w:r>
          </w:p>
        </w:tc>
        <w:tc>
          <w:tcPr>
            <w:tcW w:w="5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6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’ to 3’)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R</w:t>
            </w:r>
          </w:p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LA-DR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GTTCTCCAGGAATACAG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AACCGAGCTTGAGAGT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ACTACGGGGTTGTGGAG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CCTGGATAGAAACCAC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NO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AGGTATCCTGGAGCGA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GACGGGAACTCCTCTA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NF-α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CTGCCTGCTGCACTTTG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GATAGTCGGGCCGATTG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rg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GTCTGGCAGTTGGAAGCATC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GTCCCCAGGAGAATCCT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L2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GGCTCGCCTACAGACTGCACTC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CGGCAGCAGACGCTGTCTTCCA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GF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GACGAGGGCCTGGAGTGTG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TATGTGCTGGCCTTGGTGAG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1660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111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GGTCGGAGTCAACGGATT</w:t>
            </w:r>
          </w:p>
        </w:tc>
      </w:tr>
      <w:tr>
        <w:trPr/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CCTGGAAGATGGTGATGG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6T12:16:00Z</dcterms:created>
  <dc:creator>Administrator</dc:creator>
  <dc:description/>
  <cp:keywords/>
  <dc:language>en-US</dc:language>
  <cp:lastModifiedBy>卫韡</cp:lastModifiedBy>
  <dcterms:modified xsi:type="dcterms:W3CDTF">2020-07-04T03:40:00Z</dcterms:modified>
  <cp:revision>5</cp:revision>
  <dc:subject/>
  <dc:title/>
</cp:coreProperties>
</file>